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ampling locality and altitude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inus pumil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. griffithi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. koraiensis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Times New Roman" w:ascii="Times New Roman" w:hAnsi="Times New Roman"/>
          <w:i/>
          <w:sz w:val="24"/>
          <w:szCs w:val="24"/>
        </w:rPr>
        <w:t xml:space="preserve"> P. armandii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985"/>
        <w:gridCol w:w="1134"/>
        <w:gridCol w:w="1275"/>
        <w:gridCol w:w="1276"/>
        <w:gridCol w:w="567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peci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pulation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atitude 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ongitude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itude (m)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shd w:fill="F9F9F9" w:val="clear"/>
              </w:rPr>
              <w:t>P. armandii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otianman HN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57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.98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7</w:t>
            </w:r>
          </w:p>
        </w:tc>
        <w:tc>
          <w:tcPr>
            <w:tcW w:w="56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anming 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.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ulong S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.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>
          <w:trHeight w:val="9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kang S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>
          <w:trHeight w:val="90" w:hRule="atLeast"/>
        </w:trPr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shd w:fill="F9F9F9" w:val="clear"/>
              </w:rPr>
              <w:t>P. pumil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he 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.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9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he N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90" w:hRule="atLeast"/>
        </w:trPr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eater Hinggan 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shd w:fill="F9F9F9" w:val="clear"/>
              </w:rPr>
              <w:t>P. koraien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inchun 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song J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5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L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eli H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nhua J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ngan H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.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ishan J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ndong 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  <w:shd w:fill="F9F9F9" w:val="clear"/>
              </w:rPr>
              <w:t>P. griffithi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dong XZ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ilong XZ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1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2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>: number of individuals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HN: Henan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SC: Sichuan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SX: Shaanxi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NM: Inner Mongolia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HL: Heilongjiang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JL: Jilin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 xml:space="preserve">LN: Liaoning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  <w:t>XZ: Tibet</w:t>
      </w:r>
    </w:p>
    <w:p>
      <w:pPr>
        <w:pStyle w:val="Normal"/>
        <w:autoSpaceDE w:val="false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4:29:00Z</dcterms:created>
  <dc:creator>admin</dc:creator>
  <dc:description/>
  <cp:keywords/>
  <dc:language>en-US</dc:language>
  <cp:lastModifiedBy>PC</cp:lastModifiedBy>
  <dcterms:modified xsi:type="dcterms:W3CDTF">2018-07-30T12:17:00Z</dcterms:modified>
  <cp:revision>30</cp:revision>
  <dc:subject/>
  <dc:title/>
</cp:coreProperties>
</file>